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92925" w14:textId="77777777" w:rsidR="002F5F05" w:rsidRDefault="002F5F05" w:rsidP="002F5F05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A: Standard Feedback Report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A840FC" wp14:editId="3ED1D4B2">
            <wp:extent cx="7437120" cy="5231487"/>
            <wp:effectExtent l="0" t="0" r="0" b="7620"/>
            <wp:docPr id="1" name="Picture 1" descr="Chart, 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tab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8832" cy="5239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C481C" w14:textId="77777777" w:rsidR="002F5F05" w:rsidRDefault="002F5F05" w:rsidP="002F5F05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D97FA4" wp14:editId="3D027B4A">
            <wp:extent cx="7962900" cy="5943600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29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B72195" w14:textId="77777777" w:rsidR="002F5F05" w:rsidRDefault="002F5F05" w:rsidP="002F5F05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  <w:sectPr w:rsidR="002F5F05" w:rsidSect="007564A6">
          <w:footerReference w:type="default" r:id="rId6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0900894" w14:textId="77777777" w:rsidR="002F5F05" w:rsidRDefault="002F5F05" w:rsidP="002F5F05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B: Choosing Wisely Canada Recommendations Summary</w:t>
      </w:r>
    </w:p>
    <w:p w14:paraId="30A5D921" w14:textId="77777777" w:rsidR="002F5F05" w:rsidRDefault="002F5F05" w:rsidP="002F5F05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  <w:sectPr w:rsidR="002F5F05" w:rsidSect="00E029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408F04" wp14:editId="7EBB4AB7">
            <wp:extent cx="5571854" cy="7231251"/>
            <wp:effectExtent l="0" t="0" r="0" b="8255"/>
            <wp:docPr id="3" name="Picture 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908" cy="7241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785C7" w14:textId="77777777" w:rsidR="002F5F05" w:rsidRDefault="002F5F05" w:rsidP="002F5F05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C: Modified Feedback Report</w:t>
      </w:r>
    </w:p>
    <w:p w14:paraId="6E7A5B66" w14:textId="6213FC38" w:rsidR="00FB511B" w:rsidRPr="002F5F05" w:rsidRDefault="002F5F05" w:rsidP="002F5F05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2E4C82" wp14:editId="753A0525">
            <wp:extent cx="7246620" cy="5427998"/>
            <wp:effectExtent l="0" t="0" r="0" b="1270"/>
            <wp:docPr id="4" name="Picture 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4225" cy="544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B511B" w:rsidRPr="002F5F05" w:rsidSect="00E029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7708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E44843" w14:textId="77777777" w:rsidR="004F7DD0" w:rsidRDefault="00F918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B51ADD" w14:textId="77777777" w:rsidR="004F7DD0" w:rsidRDefault="00F9186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F05"/>
    <w:rsid w:val="002F5F05"/>
    <w:rsid w:val="00F91862"/>
    <w:rsid w:val="00FB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0E48F"/>
  <w15:chartTrackingRefBased/>
  <w15:docId w15:val="{990C0316-E86B-4551-980A-C474F22C6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F05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5F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F05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2F5F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</dc:creator>
  <cp:keywords/>
  <dc:description/>
  <cp:lastModifiedBy>Leanne</cp:lastModifiedBy>
  <cp:revision>2</cp:revision>
  <dcterms:created xsi:type="dcterms:W3CDTF">2022-06-17T20:53:00Z</dcterms:created>
  <dcterms:modified xsi:type="dcterms:W3CDTF">2022-06-17T20:53:00Z</dcterms:modified>
</cp:coreProperties>
</file>